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3.</w:t>
      </w:r>
      <w:r>
        <w:rPr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Mutations detected in Chinese Wilson disease chromosomes</w:t>
      </w:r>
      <w:r>
        <w:rPr>
          <w:color w:val="000000"/>
          <w:sz w:val="22"/>
          <w:szCs w:val="22"/>
        </w:rPr>
        <w:t>.</w:t>
      </w:r>
    </w:p>
    <w:tbl>
      <w:tblPr>
        <w:tblW w:w="8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908"/>
        <w:gridCol w:w="1997"/>
        <w:gridCol w:w="2179"/>
        <w:gridCol w:w="2222"/>
      </w:tblGrid>
      <w:tr>
        <w:trPr>
          <w:trHeight w:val="298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xon 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tide change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region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erences</w:t>
            </w:r>
          </w:p>
        </w:tc>
      </w:tr>
      <w:tr>
        <w:trPr>
          <w:trHeight w:val="313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ssense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45Phe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433G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1/Cu2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vel</w:t>
            </w:r>
          </w:p>
        </w:tc>
      </w:tr>
      <w:tr>
        <w:trPr>
          <w:trHeight w:val="298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498Se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1492A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vel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765Gly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294A&gt;G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igus et al., 1995 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778Leu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333G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omas et al.,1995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840Leu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519C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udianos et al., 1998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869Arg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605G&gt;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d/TM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bCs/>
                  <w:color w:val="000000"/>
                  <w:szCs w:val="21"/>
                  <w:lang w:val="de-DE"/>
                </w:rPr>
                <w:t xml:space="preserve">Shah </w:t>
              </w:r>
            </w:hyperlink>
            <w:r>
              <w:rPr>
                <w:color w:val="000000"/>
              </w:rPr>
              <w:t xml:space="preserve">et al., 1997 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Ala874Pro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.2620G&gt;C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et Td/TM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</w:rPr>
              <w:t>Wang et al.,2011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888Pro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662A&gt;C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et Td/TM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</w:rPr>
              <w:t>Mak et al., 2008</w:t>
            </w:r>
          </w:p>
        </w:tc>
      </w:tr>
      <w:tr>
        <w:trPr>
          <w:trHeight w:val="298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Thr935Met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.2804C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Cs w:val="21"/>
              </w:rPr>
              <w:t>TM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u et al., 2001</w:t>
            </w:r>
          </w:p>
        </w:tc>
      </w:tr>
      <w:tr>
        <w:trPr>
          <w:trHeight w:val="625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992Leu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2975C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M6/Phosphorylati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main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anji et al., 1997 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1047Va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3140A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TP loop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k et al., 2008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楷体_GB2312"/>
                <w:color w:val="000000"/>
                <w:szCs w:val="21"/>
              </w:rPr>
              <w:t>Ile1148Th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.3443T&gt;C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TP loop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udianos et al., 1998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eastAsia="楷体_GB2312"/>
                <w:color w:val="000000"/>
                <w:szCs w:val="21"/>
              </w:rPr>
            </w:pPr>
            <w:r>
              <w:rPr>
                <w:color w:val="000000"/>
              </w:rPr>
              <w:t>Glu1173Lys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</w:rPr>
              <w:t>c.3517G&gt;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</w:rPr>
              <w:t>ATP loop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udianos et al., 1999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1295Va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3884C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hinge/Tm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anzi et al., 1993 </w:t>
            </w:r>
          </w:p>
        </w:tc>
      </w:tr>
      <w:tr>
        <w:trPr>
          <w:trHeight w:val="298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1320Se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3960G&gt;C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hinge/Tm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ak et al., 2008 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sense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105</w:t>
            </w:r>
            <w:r>
              <w:rPr>
                <w:color w:val="000000"/>
              </w:rPr>
              <w:t>X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314C&gt;A</w:t>
            </w:r>
          </w:p>
        </w:tc>
        <w:tc>
          <w:tcPr>
            <w:tcW w:w="2179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</w:rPr>
              <w:t>Cu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enschel et al., 2000 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/>
            </w:pPr>
            <w:r>
              <w:rPr/>
              <w:t>Gln388</w:t>
            </w:r>
            <w:r>
              <w:rPr/>
              <w:t>X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1162C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Cu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/>
            </w:pPr>
            <w:r>
              <w:rPr/>
              <w:t>Gly837</w:t>
            </w:r>
            <w:r>
              <w:rPr/>
              <w:t>X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/>
            </w:pPr>
            <w:r>
              <w:rPr/>
              <w:t>c.2509G&gt;T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Tm4/Td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/>
            </w:pPr>
            <w:r>
              <w:rPr/>
              <w:t>Deletio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3" w:hRule="atLeast"/>
        </w:trPr>
        <w:tc>
          <w:tcPr>
            <w:tcW w:w="1380" w:type="dxa"/>
            <w:tcBorders/>
          </w:tcPr>
          <w:p>
            <w:pPr>
              <w:pStyle w:val="Normal"/>
              <w:rPr/>
            </w:pPr>
            <w:r>
              <w:rPr/>
              <w:t>c.2659delG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/>
            </w:pPr>
            <w:r>
              <w:rPr/>
              <w:t>c.2659delG</w:t>
            </w:r>
          </w:p>
        </w:tc>
        <w:tc>
          <w:tcPr>
            <w:tcW w:w="2179" w:type="dxa"/>
            <w:tcBorders/>
          </w:tcPr>
          <w:p>
            <w:pPr>
              <w:pStyle w:val="Normal"/>
              <w:rPr/>
            </w:pPr>
            <w:r>
              <w:rPr/>
              <w:t>Td/TM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Yamaguchi </w:t>
            </w:r>
            <w:r>
              <w:rPr/>
              <w:t xml:space="preserve">et al.,1998 </w:t>
            </w:r>
          </w:p>
        </w:tc>
      </w:tr>
      <w:tr>
        <w:trPr>
          <w:trHeight w:val="298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lice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708-1G&gt;C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708-1G&gt;C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u6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omas et al., 1995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Novel mutations were </w:t>
      </w:r>
      <w:r>
        <w:rPr>
          <w:color w:val="000000"/>
        </w:rPr>
        <w:t xml:space="preserve">boldfaced. 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CharChar3">
    <w:name w:val=" Char Char3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Shah AB&quot;%5BAuthor%5D&amp;itool=EntrezSystem2.PEntrez.Pubmed.Pubmed_ResultsPanel.Pubmed_DiscoveryPanel.Pubmed_RVAbstractPlus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2:04:00Z</dcterms:created>
  <dc:creator>微软用户</dc:creator>
  <dc:description/>
  <cp:keywords/>
  <dc:language>en-US</dc:language>
  <cp:lastModifiedBy>walkinnet</cp:lastModifiedBy>
  <cp:lastPrinted>2012-10-15T20:20:00Z</cp:lastPrinted>
  <dcterms:modified xsi:type="dcterms:W3CDTF">2013-05-25T07:41:00Z</dcterms:modified>
  <cp:revision>40</cp:revision>
  <dc:subject/>
  <dc:title/>
</cp:coreProperties>
</file>